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F8115" w14:textId="08246C16" w:rsidR="00ED0310" w:rsidRPr="00ED0310" w:rsidRDefault="00ED0310" w:rsidP="00ED0310">
      <w:pPr>
        <w:spacing w:after="0" w:line="240" w:lineRule="auto"/>
        <w:jc w:val="both"/>
        <w:rPr>
          <w:rFonts w:ascii="Arial" w:eastAsia="Times" w:hAnsi="Arial" w:cs="Times New Roman"/>
          <w:b/>
          <w:sz w:val="24"/>
          <w:szCs w:val="20"/>
          <w:lang w:val="en-US" w:eastAsia="en-US"/>
        </w:rPr>
      </w:pPr>
      <w:bookmarkStart w:id="0" w:name="_GoBack"/>
      <w:bookmarkEnd w:id="0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Supplemental Table </w:t>
      </w:r>
      <w:r w:rsidR="00691F34">
        <w:rPr>
          <w:rFonts w:ascii="Arial" w:eastAsia="Times" w:hAnsi="Arial" w:cs="Times New Roman"/>
          <w:b/>
          <w:sz w:val="24"/>
          <w:szCs w:val="20"/>
          <w:lang w:val="en-US" w:eastAsia="en-US"/>
        </w:rPr>
        <w:t>2</w:t>
      </w:r>
    </w:p>
    <w:p w14:paraId="6B57BC79" w14:textId="0C8E7BF1" w:rsidR="00ED0310" w:rsidRPr="00ED0310" w:rsidRDefault="00ED0310" w:rsidP="00ED0310">
      <w:pPr>
        <w:spacing w:after="0" w:line="240" w:lineRule="auto"/>
        <w:jc w:val="both"/>
        <w:rPr>
          <w:rFonts w:ascii="Arial" w:eastAsia="Times" w:hAnsi="Arial" w:cs="Times New Roman"/>
          <w:sz w:val="20"/>
          <w:szCs w:val="20"/>
          <w:lang w:val="en-US" w:eastAsia="en-US"/>
        </w:rPr>
      </w:pPr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RIL periodicity of </w:t>
      </w:r>
      <w:r w:rsidRPr="00ED0310">
        <w:rPr>
          <w:rFonts w:ascii="Arial" w:eastAsia="Times" w:hAnsi="Arial" w:cs="Times New Roman"/>
          <w:b/>
          <w:i/>
          <w:sz w:val="24"/>
          <w:szCs w:val="20"/>
          <w:lang w:val="en-US" w:eastAsia="en-US"/>
        </w:rPr>
        <w:t>CCR2::LUC</w:t>
      </w:r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 in </w:t>
      </w:r>
      <w:proofErr w:type="spellStart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>BxS</w:t>
      </w:r>
      <w:proofErr w:type="spellEnd"/>
      <w:r w:rsidRPr="00ED0310">
        <w:rPr>
          <w:rFonts w:ascii="Arial" w:eastAsia="Times" w:hAnsi="Arial" w:cs="Times New Roman"/>
          <w:b/>
          <w:sz w:val="24"/>
          <w:szCs w:val="20"/>
          <w:lang w:val="en-US" w:eastAsia="en-US"/>
        </w:rPr>
        <w:t xml:space="preserve"> after thermal entrainment</w:t>
      </w:r>
    </w:p>
    <w:p w14:paraId="61AA9FDA" w14:textId="0BE7E4F1" w:rsidR="00ED0310" w:rsidRPr="00ED0310" w:rsidRDefault="00ED0310" w:rsidP="00ED0310">
      <w:pPr>
        <w:spacing w:after="0" w:line="240" w:lineRule="auto"/>
        <w:jc w:val="both"/>
        <w:rPr>
          <w:rFonts w:ascii="Arial" w:eastAsia="Times" w:hAnsi="Arial" w:cs="Times New Roman"/>
          <w:sz w:val="20"/>
          <w:szCs w:val="20"/>
          <w:lang w:val="en-US" w:eastAsia="en-US"/>
        </w:rPr>
      </w:pPr>
    </w:p>
    <w:tbl>
      <w:tblPr>
        <w:tblW w:w="9520" w:type="dxa"/>
        <w:tblInd w:w="96" w:type="dxa"/>
        <w:tblLook w:val="0000" w:firstRow="0" w:lastRow="0" w:firstColumn="0" w:lastColumn="0" w:noHBand="0" w:noVBand="0"/>
      </w:tblPr>
      <w:tblGrid>
        <w:gridCol w:w="683"/>
        <w:gridCol w:w="963"/>
        <w:gridCol w:w="560"/>
        <w:gridCol w:w="820"/>
        <w:gridCol w:w="1830"/>
        <w:gridCol w:w="240"/>
        <w:gridCol w:w="683"/>
        <w:gridCol w:w="963"/>
        <w:gridCol w:w="560"/>
        <w:gridCol w:w="820"/>
        <w:gridCol w:w="1830"/>
      </w:tblGrid>
      <w:tr w:rsidR="00ED0310" w:rsidRPr="00ED0310" w14:paraId="6327C5FF" w14:textId="77777777">
        <w:trPr>
          <w:trHeight w:val="81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3633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proofErr w:type="spell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Bx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2C40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Period TMP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5E74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5656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SE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F1FF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# transforman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B2087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B98E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proofErr w:type="spellStart"/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Bx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6E40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Period TMP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6231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D7862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SE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01CA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b/>
                <w:sz w:val="24"/>
                <w:szCs w:val="20"/>
                <w:lang w:val="en-US" w:eastAsia="en-US"/>
              </w:rPr>
              <w:t># transformants</w:t>
            </w:r>
          </w:p>
        </w:tc>
      </w:tr>
      <w:tr w:rsidR="00ED0310" w:rsidRPr="00ED0310" w14:paraId="37903756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3C2B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2DD9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B0F1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FCD0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8C12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61569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031B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1134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D48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8D1CA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04AB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048B19EE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7AFB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BDDC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8429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0254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3D18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986ED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A00F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51AB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FB84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D39A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AC9C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2283A345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E7C0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811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.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7654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65BE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1268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EFE6D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3741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95DA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BFFC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0633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AFA5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7C313163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B4D9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D0E5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C3A6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98BF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B30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3CAA0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137B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2336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BCA4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C761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B17E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18F85A13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0AAF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B6CE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E4D2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A2029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9601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9713C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9DAE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F63B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0A21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6506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82EC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046A87DF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4381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86BC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B653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6EA7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D97E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8FCAB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1E2B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47CD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5706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264A1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5CA9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3450FF8F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B32E5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0C31D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1524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F047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C0D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0F67C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CD8E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8DD8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710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01E5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9D44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3C812692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8D60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7DCE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173C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2D96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A3A6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F44EE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42B4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C8A2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CA15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6F9D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8ADE5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1564379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17CE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1061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3F40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558F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0FA5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11846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D1D8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1C33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BF22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5605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EB1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41443A43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7765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2B07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93B3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1B9B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DC02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14D85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7A76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FD253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8AF0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AE89E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D939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34D0B620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BF97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E8EB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5005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A832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6A4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E859E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8FC0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A701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AF56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4479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BD61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65032C40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7C2F1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2E5EC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7FB1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7D38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9E05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59B2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DF7A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384E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EA90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8195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1BCC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2DF29134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581E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5F91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12C8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66D6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0803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3F09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5F53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D1A9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2FEE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AE10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E6B67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056E1DC8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9448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766D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2370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6D6D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D169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8FA22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0C6F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DB8A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3124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1F00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3526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5CE226A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930A2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BB2C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68D4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6C8D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3C57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F6AC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2E90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32C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10A1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D11A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A68A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C8F6875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B227D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6D10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.3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ED00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FF43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7A64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317FD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BF3B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287A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B046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400F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5C3A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29D36962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7305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6395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5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3BB1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2D496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6E6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F683A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E63F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EE8D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6F9E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D506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18E0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</w:t>
            </w:r>
          </w:p>
        </w:tc>
      </w:tr>
      <w:tr w:rsidR="00ED0310" w:rsidRPr="00ED0310" w14:paraId="11E07361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E943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8E3F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F2AD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C44D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9BCF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2B61B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0FF0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D390F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E52F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2915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ECA3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65C8CD44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70A15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AAA2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EBB4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2E76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047A7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B0079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DE23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D5EE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DCF5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7B17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F13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389FA749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7A6AF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2608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D72B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A754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E3E9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49308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D961C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8571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22B1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BB85A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3BE1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5C4354B7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160D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C7F8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5481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A8ED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69FB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98ED0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893E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F1D0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93EA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668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D7DE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666CCBE8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5D5D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A298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8A46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87E6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7089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27A41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8D5D3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2FBAB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1A1D9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E55B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C27B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2111D1DA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76C1A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B261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6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0477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3AD8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3E39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ED466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71DE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3006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284C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D4DB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C3E6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243C446C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C5E0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0177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14A2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5D7A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DE678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5B50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A11F5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FD49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CB1E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1B21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A585B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7F8FD699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9A0E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E843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280E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7F8C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0DD5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818AA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7053B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0694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2744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45C5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7D33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414F6AC0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8AD22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6CD7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4249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CAC1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1E1A4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A313D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FB0C7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D7DE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52A2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E8BA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F96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23A989C6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F253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2695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F422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AE54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ADDB1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77D4E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F0768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BF42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3428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D241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F674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23A83CF6" w14:textId="77777777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74440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2247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EB61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B57C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46B6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A1C85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5180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85668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B7A9A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4254A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7558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</w:tr>
      <w:tr w:rsidR="00ED0310" w:rsidRPr="00ED0310" w14:paraId="5051B935" w14:textId="77777777" w:rsidTr="00ED0310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76FF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E9B2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3649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D6AF8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188A3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B0DFD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46AC4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0C27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0F9D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E7AB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57EE3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</w:tr>
      <w:tr w:rsidR="00ED0310" w:rsidRPr="00ED0310" w14:paraId="7698F1E8" w14:textId="77777777" w:rsidTr="00ED0310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3B11EC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1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B8B9C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6.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7C9B2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18C67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423F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548D8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87F8E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23270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7.0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5FA4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079D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F48C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  <w:tr w:rsidR="00ED0310" w:rsidRPr="00ED0310" w14:paraId="41EA7886" w14:textId="77777777" w:rsidTr="00ED0310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540C6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Ba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2D08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3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7D59D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AD5CF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91DA6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32CAB" w14:textId="77777777" w:rsidR="00ED0310" w:rsidRPr="00ED0310" w:rsidRDefault="00ED0310" w:rsidP="00ED031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55AE9" w14:textId="77777777" w:rsidR="00ED0310" w:rsidRPr="00ED0310" w:rsidRDefault="00ED0310" w:rsidP="00ED031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Sh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D7EB9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25.3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3767E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5A034" w14:textId="7BD8BBCE" w:rsidR="00ED0310" w:rsidRPr="00ED0310" w:rsidRDefault="00500F8D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0</w:t>
            </w:r>
            <w:r w:rsidR="00ED0310"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.1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FE255" w14:textId="77777777" w:rsidR="00ED0310" w:rsidRPr="00ED0310" w:rsidRDefault="00ED0310" w:rsidP="00ED0310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</w:pPr>
            <w:r w:rsidRPr="00ED0310">
              <w:rPr>
                <w:rFonts w:ascii="Arial" w:eastAsia="Times New Roman" w:hAnsi="Arial" w:cs="Times New Roman"/>
                <w:sz w:val="20"/>
                <w:szCs w:val="20"/>
                <w:lang w:val="en-US" w:eastAsia="en-US"/>
              </w:rPr>
              <w:t>4</w:t>
            </w:r>
          </w:p>
        </w:tc>
      </w:tr>
    </w:tbl>
    <w:p w14:paraId="5D759B18" w14:textId="77777777" w:rsidR="008D0949" w:rsidRDefault="008D0949" w:rsidP="009910A0">
      <w:pPr>
        <w:spacing w:line="360" w:lineRule="auto"/>
        <w:jc w:val="both"/>
        <w:rPr>
          <w:rFonts w:ascii="Arial" w:eastAsia="Times" w:hAnsi="Arial" w:cs="Times New Roman"/>
          <w:b/>
          <w:sz w:val="20"/>
          <w:szCs w:val="20"/>
          <w:lang w:val="en-US" w:eastAsia="en-US"/>
        </w:rPr>
      </w:pPr>
    </w:p>
    <w:p w14:paraId="3A8EEB59" w14:textId="69988139" w:rsidR="00BC61A7" w:rsidRDefault="00ED0310" w:rsidP="00C03405">
      <w:pPr>
        <w:jc w:val="both"/>
        <w:rPr>
          <w:rFonts w:ascii="Arial" w:hAnsi="Arial" w:cs="Arial"/>
          <w:lang w:val="en-US"/>
        </w:rPr>
      </w:pPr>
      <w:proofErr w:type="spellStart"/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BxS</w:t>
      </w:r>
      <w:proofErr w:type="spellEnd"/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RIL number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Period TMP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period in hours after temperature entrainment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N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the individuals assayed per RIL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SEM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Standard Error of the Mean, </w:t>
      </w:r>
      <w:r w:rsidRPr="006810C0">
        <w:rPr>
          <w:rFonts w:ascii="Arial" w:eastAsia="Times" w:hAnsi="Arial" w:cs="Times New Roman"/>
          <w:b/>
          <w:sz w:val="20"/>
          <w:szCs w:val="20"/>
          <w:lang w:val="en-US" w:eastAsia="en-US"/>
        </w:rPr>
        <w:t>#</w:t>
      </w:r>
      <w:r w:rsidRPr="00ED0310">
        <w:rPr>
          <w:rFonts w:ascii="Arial" w:eastAsia="Times" w:hAnsi="Arial" w:cs="Times New Roman"/>
          <w:sz w:val="20"/>
          <w:szCs w:val="20"/>
          <w:lang w:val="en-US" w:eastAsia="en-US"/>
        </w:rPr>
        <w:t xml:space="preserve"> denotes number of independent transformants</w:t>
      </w:r>
      <w:r w:rsidR="004118C9">
        <w:rPr>
          <w:rFonts w:ascii="Arial" w:eastAsia="Times" w:hAnsi="Arial" w:cs="Times New Roman"/>
          <w:sz w:val="20"/>
          <w:szCs w:val="20"/>
          <w:lang w:val="en-US" w:eastAsia="en-US"/>
        </w:rPr>
        <w:t>.</w:t>
      </w:r>
    </w:p>
    <w:p w14:paraId="419972D3" w14:textId="5DFF96EB" w:rsidR="00107219" w:rsidRPr="00107219" w:rsidRDefault="00107219">
      <w:pPr>
        <w:ind w:hanging="426"/>
        <w:rPr>
          <w:rFonts w:ascii="Arial" w:eastAsiaTheme="minorHAnsi" w:hAnsi="Arial" w:cs="Arial"/>
          <w:b/>
          <w:lang w:val="en-US" w:eastAsia="en-US"/>
        </w:rPr>
      </w:pPr>
    </w:p>
    <w:sectPr w:rsidR="00107219" w:rsidRPr="00107219" w:rsidSect="00AC76CC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ADF46" w14:textId="77777777" w:rsidR="00850215" w:rsidRDefault="00850215" w:rsidP="0049115C">
      <w:pPr>
        <w:spacing w:after="0" w:line="240" w:lineRule="auto"/>
      </w:pPr>
      <w:r>
        <w:separator/>
      </w:r>
    </w:p>
  </w:endnote>
  <w:endnote w:type="continuationSeparator" w:id="0">
    <w:p w14:paraId="5BA7935C" w14:textId="77777777" w:rsidR="00850215" w:rsidRDefault="00850215" w:rsidP="0049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MS Mincho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BD743" w14:textId="77777777" w:rsidR="00850215" w:rsidRDefault="00850215" w:rsidP="0049115C">
      <w:pPr>
        <w:spacing w:after="0" w:line="240" w:lineRule="auto"/>
      </w:pPr>
      <w:r>
        <w:separator/>
      </w:r>
    </w:p>
  </w:footnote>
  <w:footnote w:type="continuationSeparator" w:id="0">
    <w:p w14:paraId="2D17E935" w14:textId="77777777" w:rsidR="00850215" w:rsidRDefault="00850215" w:rsidP="00491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31A68"/>
    <w:multiLevelType w:val="multilevel"/>
    <w:tmpl w:val="8EFC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58217C"/>
    <w:multiLevelType w:val="multilevel"/>
    <w:tmpl w:val="B1D82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E7D6A0A"/>
    <w:multiLevelType w:val="multilevel"/>
    <w:tmpl w:val="BF2CA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77460B"/>
    <w:multiLevelType w:val="hybridMultilevel"/>
    <w:tmpl w:val="FC7EFC6A"/>
    <w:lvl w:ilvl="0" w:tplc="026E7904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C10299"/>
    <w:multiLevelType w:val="hybridMultilevel"/>
    <w:tmpl w:val="D2F22D04"/>
    <w:lvl w:ilvl="0" w:tplc="A5F427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6C1DF7"/>
    <w:multiLevelType w:val="multilevel"/>
    <w:tmpl w:val="AA143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9F403F"/>
    <w:multiLevelType w:val="multilevel"/>
    <w:tmpl w:val="F02C7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88E5DE0"/>
    <w:multiLevelType w:val="multilevel"/>
    <w:tmpl w:val="27E84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321B75"/>
    <w:multiLevelType w:val="multilevel"/>
    <w:tmpl w:val="1A40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p9zv2w29arf8ef9vkpr2pevs0wwa9w5s2p&quot;&gt;ELF3-Sha&lt;record-ids&gt;&lt;item&gt;3&lt;/item&gt;&lt;item&gt;7&lt;/item&gt;&lt;item&gt;8&lt;/item&gt;&lt;item&gt;23&lt;/item&gt;&lt;item&gt;25&lt;/item&gt;&lt;item&gt;29&lt;/item&gt;&lt;item&gt;36&lt;/item&gt;&lt;item&gt;37&lt;/item&gt;&lt;item&gt;43&lt;/item&gt;&lt;item&gt;45&lt;/item&gt;&lt;item&gt;56&lt;/item&gt;&lt;item&gt;58&lt;/item&gt;&lt;item&gt;64&lt;/item&gt;&lt;item&gt;66&lt;/item&gt;&lt;item&gt;76&lt;/item&gt;&lt;item&gt;80&lt;/item&gt;&lt;item&gt;90&lt;/item&gt;&lt;item&gt;94&lt;/item&gt;&lt;item&gt;96&lt;/item&gt;&lt;item&gt;98&lt;/item&gt;&lt;item&gt;100&lt;/item&gt;&lt;item&gt;104&lt;/item&gt;&lt;item&gt;110&lt;/item&gt;&lt;item&gt;111&lt;/item&gt;&lt;item&gt;113&lt;/item&gt;&lt;item&gt;114&lt;/item&gt;&lt;item&gt;115&lt;/item&gt;&lt;item&gt;116&lt;/item&gt;&lt;item&gt;117&lt;/item&gt;&lt;item&gt;119&lt;/item&gt;&lt;item&gt;120&lt;/item&gt;&lt;item&gt;121&lt;/item&gt;&lt;item&gt;123&lt;/item&gt;&lt;item&gt;126&lt;/item&gt;&lt;item&gt;127&lt;/item&gt;&lt;item&gt;128&lt;/item&gt;&lt;item&gt;138&lt;/item&gt;&lt;item&gt;142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86&lt;/item&gt;&lt;item&gt;189&lt;/item&gt;&lt;item&gt;244&lt;/item&gt;&lt;item&gt;272&lt;/item&gt;&lt;item&gt;280&lt;/item&gt;&lt;item&gt;297&lt;/item&gt;&lt;item&gt;334&lt;/item&gt;&lt;item&gt;335&lt;/item&gt;&lt;/record-ids&gt;&lt;/item&gt;&lt;/Libraries&gt;"/>
  </w:docVars>
  <w:rsids>
    <w:rsidRoot w:val="00CF3EB1"/>
    <w:rsid w:val="00001B7E"/>
    <w:rsid w:val="00002A02"/>
    <w:rsid w:val="00003628"/>
    <w:rsid w:val="000037E9"/>
    <w:rsid w:val="0000556A"/>
    <w:rsid w:val="00005CC6"/>
    <w:rsid w:val="00005EB7"/>
    <w:rsid w:val="00006FF0"/>
    <w:rsid w:val="00010760"/>
    <w:rsid w:val="000108C6"/>
    <w:rsid w:val="00010918"/>
    <w:rsid w:val="00010A25"/>
    <w:rsid w:val="0001527C"/>
    <w:rsid w:val="00015B71"/>
    <w:rsid w:val="0002120E"/>
    <w:rsid w:val="00034273"/>
    <w:rsid w:val="00034E77"/>
    <w:rsid w:val="00035068"/>
    <w:rsid w:val="000369B0"/>
    <w:rsid w:val="00037EEA"/>
    <w:rsid w:val="00037F71"/>
    <w:rsid w:val="000401FA"/>
    <w:rsid w:val="0004138D"/>
    <w:rsid w:val="000466BF"/>
    <w:rsid w:val="00047D41"/>
    <w:rsid w:val="00051C2E"/>
    <w:rsid w:val="00054EFC"/>
    <w:rsid w:val="00055A96"/>
    <w:rsid w:val="000566DB"/>
    <w:rsid w:val="000567C7"/>
    <w:rsid w:val="00057CE1"/>
    <w:rsid w:val="00065FB4"/>
    <w:rsid w:val="00066513"/>
    <w:rsid w:val="00066BB6"/>
    <w:rsid w:val="000677A8"/>
    <w:rsid w:val="0007450B"/>
    <w:rsid w:val="00074971"/>
    <w:rsid w:val="00074E66"/>
    <w:rsid w:val="000755AA"/>
    <w:rsid w:val="00076611"/>
    <w:rsid w:val="0008146E"/>
    <w:rsid w:val="00082873"/>
    <w:rsid w:val="00082C65"/>
    <w:rsid w:val="00084190"/>
    <w:rsid w:val="0008549E"/>
    <w:rsid w:val="00093EF8"/>
    <w:rsid w:val="000940E4"/>
    <w:rsid w:val="0009569F"/>
    <w:rsid w:val="00097892"/>
    <w:rsid w:val="000A448E"/>
    <w:rsid w:val="000A559B"/>
    <w:rsid w:val="000A5D8D"/>
    <w:rsid w:val="000B4C50"/>
    <w:rsid w:val="000B50C7"/>
    <w:rsid w:val="000B5A47"/>
    <w:rsid w:val="000C1CC6"/>
    <w:rsid w:val="000C1D0B"/>
    <w:rsid w:val="000C48DC"/>
    <w:rsid w:val="000C5877"/>
    <w:rsid w:val="000C736D"/>
    <w:rsid w:val="000D27D5"/>
    <w:rsid w:val="000E3553"/>
    <w:rsid w:val="000E39DD"/>
    <w:rsid w:val="000E5012"/>
    <w:rsid w:val="000E6101"/>
    <w:rsid w:val="000E6DBC"/>
    <w:rsid w:val="000F0DE0"/>
    <w:rsid w:val="000F1731"/>
    <w:rsid w:val="000F1C68"/>
    <w:rsid w:val="000F1CD8"/>
    <w:rsid w:val="000F27E7"/>
    <w:rsid w:val="000F4F99"/>
    <w:rsid w:val="001012ED"/>
    <w:rsid w:val="00101CD4"/>
    <w:rsid w:val="00101D1F"/>
    <w:rsid w:val="00104273"/>
    <w:rsid w:val="001046C1"/>
    <w:rsid w:val="00105586"/>
    <w:rsid w:val="001058D0"/>
    <w:rsid w:val="00106EFD"/>
    <w:rsid w:val="00107219"/>
    <w:rsid w:val="00116493"/>
    <w:rsid w:val="00116C7C"/>
    <w:rsid w:val="00120162"/>
    <w:rsid w:val="00126FD9"/>
    <w:rsid w:val="00130C3E"/>
    <w:rsid w:val="00131A68"/>
    <w:rsid w:val="00133685"/>
    <w:rsid w:val="0013429B"/>
    <w:rsid w:val="00134873"/>
    <w:rsid w:val="00135848"/>
    <w:rsid w:val="00141B51"/>
    <w:rsid w:val="00142C5D"/>
    <w:rsid w:val="00143BA7"/>
    <w:rsid w:val="00144418"/>
    <w:rsid w:val="00146AED"/>
    <w:rsid w:val="00152E58"/>
    <w:rsid w:val="00153CBC"/>
    <w:rsid w:val="00154244"/>
    <w:rsid w:val="001551B1"/>
    <w:rsid w:val="001603CC"/>
    <w:rsid w:val="001605B9"/>
    <w:rsid w:val="00160EF0"/>
    <w:rsid w:val="0016150C"/>
    <w:rsid w:val="001626DF"/>
    <w:rsid w:val="001634FA"/>
    <w:rsid w:val="00163908"/>
    <w:rsid w:val="001661EC"/>
    <w:rsid w:val="00166704"/>
    <w:rsid w:val="00167A93"/>
    <w:rsid w:val="00171B28"/>
    <w:rsid w:val="00171CFF"/>
    <w:rsid w:val="00172425"/>
    <w:rsid w:val="00173065"/>
    <w:rsid w:val="0017556A"/>
    <w:rsid w:val="001808B5"/>
    <w:rsid w:val="001866C0"/>
    <w:rsid w:val="00187443"/>
    <w:rsid w:val="00195010"/>
    <w:rsid w:val="001A141A"/>
    <w:rsid w:val="001A4D82"/>
    <w:rsid w:val="001B1A82"/>
    <w:rsid w:val="001B3D38"/>
    <w:rsid w:val="001B3D6F"/>
    <w:rsid w:val="001B4F15"/>
    <w:rsid w:val="001B5908"/>
    <w:rsid w:val="001B69CA"/>
    <w:rsid w:val="001C0D4D"/>
    <w:rsid w:val="001C124A"/>
    <w:rsid w:val="001C6D70"/>
    <w:rsid w:val="001D0299"/>
    <w:rsid w:val="001D0AA2"/>
    <w:rsid w:val="001D1911"/>
    <w:rsid w:val="001D614B"/>
    <w:rsid w:val="001E295F"/>
    <w:rsid w:val="001E74F3"/>
    <w:rsid w:val="001E7A3E"/>
    <w:rsid w:val="001F0E09"/>
    <w:rsid w:val="001F151B"/>
    <w:rsid w:val="001F3C02"/>
    <w:rsid w:val="001F7C5C"/>
    <w:rsid w:val="001F7D2D"/>
    <w:rsid w:val="00201F3C"/>
    <w:rsid w:val="00202936"/>
    <w:rsid w:val="00202BCA"/>
    <w:rsid w:val="0020612C"/>
    <w:rsid w:val="002152B2"/>
    <w:rsid w:val="00216D45"/>
    <w:rsid w:val="00221601"/>
    <w:rsid w:val="00223460"/>
    <w:rsid w:val="0022540D"/>
    <w:rsid w:val="00226540"/>
    <w:rsid w:val="002266A2"/>
    <w:rsid w:val="002268C6"/>
    <w:rsid w:val="0022742E"/>
    <w:rsid w:val="00230990"/>
    <w:rsid w:val="00231A63"/>
    <w:rsid w:val="00232AB4"/>
    <w:rsid w:val="002349A5"/>
    <w:rsid w:val="00234D79"/>
    <w:rsid w:val="00235D0E"/>
    <w:rsid w:val="002366DF"/>
    <w:rsid w:val="00237C09"/>
    <w:rsid w:val="0024013D"/>
    <w:rsid w:val="00240878"/>
    <w:rsid w:val="00240EE2"/>
    <w:rsid w:val="00243F56"/>
    <w:rsid w:val="00244839"/>
    <w:rsid w:val="00244AC1"/>
    <w:rsid w:val="00245EDD"/>
    <w:rsid w:val="00247323"/>
    <w:rsid w:val="002526AA"/>
    <w:rsid w:val="00252B6D"/>
    <w:rsid w:val="0025518E"/>
    <w:rsid w:val="00255AE0"/>
    <w:rsid w:val="00260A53"/>
    <w:rsid w:val="0026333B"/>
    <w:rsid w:val="00263618"/>
    <w:rsid w:val="00264142"/>
    <w:rsid w:val="00264A90"/>
    <w:rsid w:val="00266CFF"/>
    <w:rsid w:val="00267450"/>
    <w:rsid w:val="002677C0"/>
    <w:rsid w:val="00267BB4"/>
    <w:rsid w:val="0027022B"/>
    <w:rsid w:val="002717F7"/>
    <w:rsid w:val="00280BF5"/>
    <w:rsid w:val="0028537D"/>
    <w:rsid w:val="0028597F"/>
    <w:rsid w:val="00286287"/>
    <w:rsid w:val="002930CC"/>
    <w:rsid w:val="00297802"/>
    <w:rsid w:val="002A2AC8"/>
    <w:rsid w:val="002A2FFF"/>
    <w:rsid w:val="002A4831"/>
    <w:rsid w:val="002A7D63"/>
    <w:rsid w:val="002B1E91"/>
    <w:rsid w:val="002B2DD2"/>
    <w:rsid w:val="002B703E"/>
    <w:rsid w:val="002C0B33"/>
    <w:rsid w:val="002C2A61"/>
    <w:rsid w:val="002C7823"/>
    <w:rsid w:val="002D0AC0"/>
    <w:rsid w:val="002D124F"/>
    <w:rsid w:val="002D16ED"/>
    <w:rsid w:val="002D3119"/>
    <w:rsid w:val="002D3D8D"/>
    <w:rsid w:val="002D455D"/>
    <w:rsid w:val="002D4C03"/>
    <w:rsid w:val="002D4EBA"/>
    <w:rsid w:val="002E06A8"/>
    <w:rsid w:val="002E4A9F"/>
    <w:rsid w:val="002E4CC6"/>
    <w:rsid w:val="002E584D"/>
    <w:rsid w:val="002E62ED"/>
    <w:rsid w:val="002E7328"/>
    <w:rsid w:val="002E7361"/>
    <w:rsid w:val="002F04D7"/>
    <w:rsid w:val="002F0B43"/>
    <w:rsid w:val="002F145A"/>
    <w:rsid w:val="002F2FB8"/>
    <w:rsid w:val="002F6F7F"/>
    <w:rsid w:val="002F7723"/>
    <w:rsid w:val="00304F1A"/>
    <w:rsid w:val="003056FD"/>
    <w:rsid w:val="00310115"/>
    <w:rsid w:val="00310E7F"/>
    <w:rsid w:val="00311112"/>
    <w:rsid w:val="0031474A"/>
    <w:rsid w:val="00316F7C"/>
    <w:rsid w:val="00320B58"/>
    <w:rsid w:val="00321515"/>
    <w:rsid w:val="0032236A"/>
    <w:rsid w:val="00322D40"/>
    <w:rsid w:val="003275F9"/>
    <w:rsid w:val="00330ED4"/>
    <w:rsid w:val="00332405"/>
    <w:rsid w:val="0033258B"/>
    <w:rsid w:val="0033550F"/>
    <w:rsid w:val="00340418"/>
    <w:rsid w:val="00340938"/>
    <w:rsid w:val="00340D09"/>
    <w:rsid w:val="00341C66"/>
    <w:rsid w:val="00342648"/>
    <w:rsid w:val="0034523A"/>
    <w:rsid w:val="003452F5"/>
    <w:rsid w:val="00346C8B"/>
    <w:rsid w:val="003471FE"/>
    <w:rsid w:val="003476B5"/>
    <w:rsid w:val="00350B3F"/>
    <w:rsid w:val="00353409"/>
    <w:rsid w:val="00353683"/>
    <w:rsid w:val="00355C93"/>
    <w:rsid w:val="003576C1"/>
    <w:rsid w:val="00362994"/>
    <w:rsid w:val="00363B10"/>
    <w:rsid w:val="00364548"/>
    <w:rsid w:val="003675A1"/>
    <w:rsid w:val="00367F41"/>
    <w:rsid w:val="003707F0"/>
    <w:rsid w:val="00371B01"/>
    <w:rsid w:val="00372392"/>
    <w:rsid w:val="00372B04"/>
    <w:rsid w:val="00373311"/>
    <w:rsid w:val="003743A6"/>
    <w:rsid w:val="00374993"/>
    <w:rsid w:val="00374A7B"/>
    <w:rsid w:val="0037743A"/>
    <w:rsid w:val="00384CDA"/>
    <w:rsid w:val="0038554B"/>
    <w:rsid w:val="00387C74"/>
    <w:rsid w:val="00391014"/>
    <w:rsid w:val="0039152B"/>
    <w:rsid w:val="00391A00"/>
    <w:rsid w:val="00391B5D"/>
    <w:rsid w:val="00396169"/>
    <w:rsid w:val="003966DF"/>
    <w:rsid w:val="00397174"/>
    <w:rsid w:val="00397CF2"/>
    <w:rsid w:val="003A1A52"/>
    <w:rsid w:val="003A1E2D"/>
    <w:rsid w:val="003A3568"/>
    <w:rsid w:val="003A387B"/>
    <w:rsid w:val="003A3D01"/>
    <w:rsid w:val="003B39B5"/>
    <w:rsid w:val="003C0C15"/>
    <w:rsid w:val="003C2405"/>
    <w:rsid w:val="003C3AEC"/>
    <w:rsid w:val="003C5610"/>
    <w:rsid w:val="003C784C"/>
    <w:rsid w:val="003C7AE7"/>
    <w:rsid w:val="003D06F3"/>
    <w:rsid w:val="003D0C27"/>
    <w:rsid w:val="003D1DAF"/>
    <w:rsid w:val="003D2CB0"/>
    <w:rsid w:val="003D44E1"/>
    <w:rsid w:val="003E1823"/>
    <w:rsid w:val="003E1E58"/>
    <w:rsid w:val="003E5539"/>
    <w:rsid w:val="003E5FC1"/>
    <w:rsid w:val="003E645E"/>
    <w:rsid w:val="003E7BDD"/>
    <w:rsid w:val="003F29BF"/>
    <w:rsid w:val="003F312D"/>
    <w:rsid w:val="003F3A98"/>
    <w:rsid w:val="003F4105"/>
    <w:rsid w:val="003F414C"/>
    <w:rsid w:val="003F42F7"/>
    <w:rsid w:val="003F4FFB"/>
    <w:rsid w:val="003F528B"/>
    <w:rsid w:val="003F605C"/>
    <w:rsid w:val="003F6D32"/>
    <w:rsid w:val="004008A3"/>
    <w:rsid w:val="00401A03"/>
    <w:rsid w:val="00404282"/>
    <w:rsid w:val="0040544B"/>
    <w:rsid w:val="0041056C"/>
    <w:rsid w:val="00410E58"/>
    <w:rsid w:val="004118C9"/>
    <w:rsid w:val="00413767"/>
    <w:rsid w:val="0041396E"/>
    <w:rsid w:val="00414F47"/>
    <w:rsid w:val="00415A1C"/>
    <w:rsid w:val="004209B3"/>
    <w:rsid w:val="00420E2A"/>
    <w:rsid w:val="004223F4"/>
    <w:rsid w:val="00422F03"/>
    <w:rsid w:val="0042337D"/>
    <w:rsid w:val="00423AB2"/>
    <w:rsid w:val="00426E5E"/>
    <w:rsid w:val="004314A7"/>
    <w:rsid w:val="00433EBF"/>
    <w:rsid w:val="00436F32"/>
    <w:rsid w:val="00437F21"/>
    <w:rsid w:val="00441A6F"/>
    <w:rsid w:val="00442002"/>
    <w:rsid w:val="00442C7E"/>
    <w:rsid w:val="00444707"/>
    <w:rsid w:val="00444CFF"/>
    <w:rsid w:val="00444DB1"/>
    <w:rsid w:val="00446601"/>
    <w:rsid w:val="00447DB4"/>
    <w:rsid w:val="00451C5A"/>
    <w:rsid w:val="00452BB7"/>
    <w:rsid w:val="0045332B"/>
    <w:rsid w:val="00453E8A"/>
    <w:rsid w:val="00453F9A"/>
    <w:rsid w:val="0045573E"/>
    <w:rsid w:val="00460E50"/>
    <w:rsid w:val="00460E66"/>
    <w:rsid w:val="004622E6"/>
    <w:rsid w:val="004626D1"/>
    <w:rsid w:val="004663E2"/>
    <w:rsid w:val="004679EC"/>
    <w:rsid w:val="004731F7"/>
    <w:rsid w:val="00475F29"/>
    <w:rsid w:val="004761C2"/>
    <w:rsid w:val="004832C0"/>
    <w:rsid w:val="004847D6"/>
    <w:rsid w:val="00485B4F"/>
    <w:rsid w:val="004860D9"/>
    <w:rsid w:val="00487183"/>
    <w:rsid w:val="00487E0F"/>
    <w:rsid w:val="0049111B"/>
    <w:rsid w:val="0049115C"/>
    <w:rsid w:val="00492FEE"/>
    <w:rsid w:val="00493605"/>
    <w:rsid w:val="00493688"/>
    <w:rsid w:val="00495122"/>
    <w:rsid w:val="0049525F"/>
    <w:rsid w:val="004954D4"/>
    <w:rsid w:val="00495AE0"/>
    <w:rsid w:val="004A0192"/>
    <w:rsid w:val="004A1C6B"/>
    <w:rsid w:val="004A2ACB"/>
    <w:rsid w:val="004A2D85"/>
    <w:rsid w:val="004A51E0"/>
    <w:rsid w:val="004A5230"/>
    <w:rsid w:val="004A7823"/>
    <w:rsid w:val="004B0116"/>
    <w:rsid w:val="004B078A"/>
    <w:rsid w:val="004B47A9"/>
    <w:rsid w:val="004B48FC"/>
    <w:rsid w:val="004B5854"/>
    <w:rsid w:val="004B6003"/>
    <w:rsid w:val="004B67EE"/>
    <w:rsid w:val="004C0937"/>
    <w:rsid w:val="004C6622"/>
    <w:rsid w:val="004D07F1"/>
    <w:rsid w:val="004D5E87"/>
    <w:rsid w:val="004E026E"/>
    <w:rsid w:val="004E0328"/>
    <w:rsid w:val="004E63C8"/>
    <w:rsid w:val="004F0C2E"/>
    <w:rsid w:val="004F16A3"/>
    <w:rsid w:val="004F2530"/>
    <w:rsid w:val="004F2D4B"/>
    <w:rsid w:val="004F49B5"/>
    <w:rsid w:val="004F5D0E"/>
    <w:rsid w:val="005005CE"/>
    <w:rsid w:val="00500F8D"/>
    <w:rsid w:val="00506894"/>
    <w:rsid w:val="005069DF"/>
    <w:rsid w:val="00507F4A"/>
    <w:rsid w:val="00515D1D"/>
    <w:rsid w:val="00516622"/>
    <w:rsid w:val="00516B24"/>
    <w:rsid w:val="00522270"/>
    <w:rsid w:val="00523166"/>
    <w:rsid w:val="0052587B"/>
    <w:rsid w:val="00525D2B"/>
    <w:rsid w:val="00526A6D"/>
    <w:rsid w:val="00526D6D"/>
    <w:rsid w:val="0053177C"/>
    <w:rsid w:val="0053271C"/>
    <w:rsid w:val="00532C0E"/>
    <w:rsid w:val="00533594"/>
    <w:rsid w:val="00534744"/>
    <w:rsid w:val="00535492"/>
    <w:rsid w:val="0053565A"/>
    <w:rsid w:val="005357EC"/>
    <w:rsid w:val="00536988"/>
    <w:rsid w:val="00537BE1"/>
    <w:rsid w:val="00545863"/>
    <w:rsid w:val="00545C3A"/>
    <w:rsid w:val="00551719"/>
    <w:rsid w:val="00551F11"/>
    <w:rsid w:val="00555304"/>
    <w:rsid w:val="00556A05"/>
    <w:rsid w:val="005628FA"/>
    <w:rsid w:val="0056424A"/>
    <w:rsid w:val="0056529F"/>
    <w:rsid w:val="00565406"/>
    <w:rsid w:val="005657B6"/>
    <w:rsid w:val="005708B0"/>
    <w:rsid w:val="005738D8"/>
    <w:rsid w:val="00574201"/>
    <w:rsid w:val="00575785"/>
    <w:rsid w:val="00575A1D"/>
    <w:rsid w:val="0057622C"/>
    <w:rsid w:val="005764DE"/>
    <w:rsid w:val="00576C4C"/>
    <w:rsid w:val="00577E49"/>
    <w:rsid w:val="005800BB"/>
    <w:rsid w:val="00580907"/>
    <w:rsid w:val="00585E43"/>
    <w:rsid w:val="00593202"/>
    <w:rsid w:val="00595CF2"/>
    <w:rsid w:val="005A35F0"/>
    <w:rsid w:val="005A44A8"/>
    <w:rsid w:val="005A6E9C"/>
    <w:rsid w:val="005A6FC3"/>
    <w:rsid w:val="005B095A"/>
    <w:rsid w:val="005B0F18"/>
    <w:rsid w:val="005B70A0"/>
    <w:rsid w:val="005B7A8C"/>
    <w:rsid w:val="005C0086"/>
    <w:rsid w:val="005C265A"/>
    <w:rsid w:val="005C5955"/>
    <w:rsid w:val="005C62CB"/>
    <w:rsid w:val="005C7868"/>
    <w:rsid w:val="005D1F24"/>
    <w:rsid w:val="005D21F4"/>
    <w:rsid w:val="005D2763"/>
    <w:rsid w:val="005D6637"/>
    <w:rsid w:val="005E0309"/>
    <w:rsid w:val="005E14CF"/>
    <w:rsid w:val="005E2635"/>
    <w:rsid w:val="005E26A8"/>
    <w:rsid w:val="005E3F18"/>
    <w:rsid w:val="005E42CD"/>
    <w:rsid w:val="005E4526"/>
    <w:rsid w:val="005E5CF5"/>
    <w:rsid w:val="005F12BA"/>
    <w:rsid w:val="005F3C22"/>
    <w:rsid w:val="005F3E48"/>
    <w:rsid w:val="005F6A2B"/>
    <w:rsid w:val="0060037F"/>
    <w:rsid w:val="00603058"/>
    <w:rsid w:val="006055BE"/>
    <w:rsid w:val="00605A72"/>
    <w:rsid w:val="0060744A"/>
    <w:rsid w:val="0061063B"/>
    <w:rsid w:val="00610882"/>
    <w:rsid w:val="0061295B"/>
    <w:rsid w:val="00614369"/>
    <w:rsid w:val="006143F8"/>
    <w:rsid w:val="0061518D"/>
    <w:rsid w:val="0061522C"/>
    <w:rsid w:val="00620859"/>
    <w:rsid w:val="00621E07"/>
    <w:rsid w:val="006238AB"/>
    <w:rsid w:val="00624ADD"/>
    <w:rsid w:val="00624C32"/>
    <w:rsid w:val="0062597B"/>
    <w:rsid w:val="006267A1"/>
    <w:rsid w:val="00631C6B"/>
    <w:rsid w:val="00632EEE"/>
    <w:rsid w:val="0063380A"/>
    <w:rsid w:val="006366FF"/>
    <w:rsid w:val="00636E4A"/>
    <w:rsid w:val="006374EA"/>
    <w:rsid w:val="00641C4D"/>
    <w:rsid w:val="006421E5"/>
    <w:rsid w:val="00645169"/>
    <w:rsid w:val="00645FAF"/>
    <w:rsid w:val="00647C53"/>
    <w:rsid w:val="006510E5"/>
    <w:rsid w:val="0065436E"/>
    <w:rsid w:val="0065587D"/>
    <w:rsid w:val="006641A0"/>
    <w:rsid w:val="0066490B"/>
    <w:rsid w:val="006709F2"/>
    <w:rsid w:val="0067236A"/>
    <w:rsid w:val="0067374A"/>
    <w:rsid w:val="00675210"/>
    <w:rsid w:val="0067602B"/>
    <w:rsid w:val="00677484"/>
    <w:rsid w:val="00680D49"/>
    <w:rsid w:val="006810C0"/>
    <w:rsid w:val="006817D3"/>
    <w:rsid w:val="006820F4"/>
    <w:rsid w:val="00683094"/>
    <w:rsid w:val="00685637"/>
    <w:rsid w:val="00691F34"/>
    <w:rsid w:val="006935A3"/>
    <w:rsid w:val="006936F5"/>
    <w:rsid w:val="00693FBB"/>
    <w:rsid w:val="006974E1"/>
    <w:rsid w:val="006976CA"/>
    <w:rsid w:val="006A2528"/>
    <w:rsid w:val="006A381A"/>
    <w:rsid w:val="006A3830"/>
    <w:rsid w:val="006A4382"/>
    <w:rsid w:val="006A63D4"/>
    <w:rsid w:val="006A77EF"/>
    <w:rsid w:val="006B21BB"/>
    <w:rsid w:val="006B253F"/>
    <w:rsid w:val="006B2B3F"/>
    <w:rsid w:val="006B55B5"/>
    <w:rsid w:val="006B7E84"/>
    <w:rsid w:val="006C1059"/>
    <w:rsid w:val="006C11FB"/>
    <w:rsid w:val="006C3692"/>
    <w:rsid w:val="006C4308"/>
    <w:rsid w:val="006C6622"/>
    <w:rsid w:val="006D062A"/>
    <w:rsid w:val="006D225F"/>
    <w:rsid w:val="006D2B73"/>
    <w:rsid w:val="006D558D"/>
    <w:rsid w:val="006D5D44"/>
    <w:rsid w:val="006E0332"/>
    <w:rsid w:val="006E0AE9"/>
    <w:rsid w:val="006E1E5C"/>
    <w:rsid w:val="006E276D"/>
    <w:rsid w:val="006E7973"/>
    <w:rsid w:val="006F4EC4"/>
    <w:rsid w:val="006F6402"/>
    <w:rsid w:val="00700748"/>
    <w:rsid w:val="007066DC"/>
    <w:rsid w:val="00712137"/>
    <w:rsid w:val="00713107"/>
    <w:rsid w:val="00713DA6"/>
    <w:rsid w:val="00713F5D"/>
    <w:rsid w:val="007168A2"/>
    <w:rsid w:val="00717656"/>
    <w:rsid w:val="00717A04"/>
    <w:rsid w:val="007215E4"/>
    <w:rsid w:val="00721EB8"/>
    <w:rsid w:val="00723D01"/>
    <w:rsid w:val="007265E6"/>
    <w:rsid w:val="00727603"/>
    <w:rsid w:val="0074007C"/>
    <w:rsid w:val="007405FD"/>
    <w:rsid w:val="007441E0"/>
    <w:rsid w:val="007451AD"/>
    <w:rsid w:val="00745656"/>
    <w:rsid w:val="007501C9"/>
    <w:rsid w:val="00753DB2"/>
    <w:rsid w:val="00755BF0"/>
    <w:rsid w:val="00755E4A"/>
    <w:rsid w:val="00756682"/>
    <w:rsid w:val="00762902"/>
    <w:rsid w:val="00762E33"/>
    <w:rsid w:val="007643F2"/>
    <w:rsid w:val="00767498"/>
    <w:rsid w:val="00767BFF"/>
    <w:rsid w:val="007713F9"/>
    <w:rsid w:val="00773835"/>
    <w:rsid w:val="007748A1"/>
    <w:rsid w:val="00775AB9"/>
    <w:rsid w:val="00777AC7"/>
    <w:rsid w:val="00777EDC"/>
    <w:rsid w:val="00781F22"/>
    <w:rsid w:val="00784AA7"/>
    <w:rsid w:val="00785739"/>
    <w:rsid w:val="00786D25"/>
    <w:rsid w:val="00790F3F"/>
    <w:rsid w:val="00791D53"/>
    <w:rsid w:val="007955C3"/>
    <w:rsid w:val="0079580B"/>
    <w:rsid w:val="007968A0"/>
    <w:rsid w:val="00796F71"/>
    <w:rsid w:val="007A1612"/>
    <w:rsid w:val="007A34C8"/>
    <w:rsid w:val="007A34DB"/>
    <w:rsid w:val="007A4190"/>
    <w:rsid w:val="007A67BE"/>
    <w:rsid w:val="007B1247"/>
    <w:rsid w:val="007B2A25"/>
    <w:rsid w:val="007B4779"/>
    <w:rsid w:val="007B6B10"/>
    <w:rsid w:val="007C2CC2"/>
    <w:rsid w:val="007C4D6B"/>
    <w:rsid w:val="007C5C97"/>
    <w:rsid w:val="007C5F6F"/>
    <w:rsid w:val="007C6D17"/>
    <w:rsid w:val="007C6DC2"/>
    <w:rsid w:val="007C6F14"/>
    <w:rsid w:val="007C7A93"/>
    <w:rsid w:val="007D0007"/>
    <w:rsid w:val="007D30AD"/>
    <w:rsid w:val="007D332F"/>
    <w:rsid w:val="007D383C"/>
    <w:rsid w:val="007D78F3"/>
    <w:rsid w:val="007E293C"/>
    <w:rsid w:val="007E2A5F"/>
    <w:rsid w:val="007E2E9B"/>
    <w:rsid w:val="007E308D"/>
    <w:rsid w:val="007E41FE"/>
    <w:rsid w:val="007F03C9"/>
    <w:rsid w:val="007F28C6"/>
    <w:rsid w:val="0080149E"/>
    <w:rsid w:val="00802206"/>
    <w:rsid w:val="00803FAF"/>
    <w:rsid w:val="00805E88"/>
    <w:rsid w:val="008060DF"/>
    <w:rsid w:val="00807237"/>
    <w:rsid w:val="00811484"/>
    <w:rsid w:val="0081399A"/>
    <w:rsid w:val="008172A2"/>
    <w:rsid w:val="00817A6A"/>
    <w:rsid w:val="008222BD"/>
    <w:rsid w:val="008235A8"/>
    <w:rsid w:val="00824A59"/>
    <w:rsid w:val="00824F1A"/>
    <w:rsid w:val="00826219"/>
    <w:rsid w:val="00827E42"/>
    <w:rsid w:val="0083057D"/>
    <w:rsid w:val="00831DD9"/>
    <w:rsid w:val="0083357C"/>
    <w:rsid w:val="0083394B"/>
    <w:rsid w:val="00836EFF"/>
    <w:rsid w:val="00837A98"/>
    <w:rsid w:val="00843886"/>
    <w:rsid w:val="00850215"/>
    <w:rsid w:val="0085156E"/>
    <w:rsid w:val="008529A7"/>
    <w:rsid w:val="00852EF0"/>
    <w:rsid w:val="008548FB"/>
    <w:rsid w:val="00857053"/>
    <w:rsid w:val="00857EA9"/>
    <w:rsid w:val="00864F2A"/>
    <w:rsid w:val="00873B97"/>
    <w:rsid w:val="00874062"/>
    <w:rsid w:val="00874196"/>
    <w:rsid w:val="00877660"/>
    <w:rsid w:val="008835FA"/>
    <w:rsid w:val="008836B7"/>
    <w:rsid w:val="00884C62"/>
    <w:rsid w:val="00887BB6"/>
    <w:rsid w:val="00887D98"/>
    <w:rsid w:val="0089018D"/>
    <w:rsid w:val="00891A8C"/>
    <w:rsid w:val="00894976"/>
    <w:rsid w:val="008964F2"/>
    <w:rsid w:val="008966B8"/>
    <w:rsid w:val="008968DC"/>
    <w:rsid w:val="008A2352"/>
    <w:rsid w:val="008A2875"/>
    <w:rsid w:val="008A2FFE"/>
    <w:rsid w:val="008A3826"/>
    <w:rsid w:val="008A534E"/>
    <w:rsid w:val="008B1670"/>
    <w:rsid w:val="008B1D7E"/>
    <w:rsid w:val="008B5C3F"/>
    <w:rsid w:val="008B634F"/>
    <w:rsid w:val="008B6A14"/>
    <w:rsid w:val="008B6B3C"/>
    <w:rsid w:val="008B7BA8"/>
    <w:rsid w:val="008C3D78"/>
    <w:rsid w:val="008D0949"/>
    <w:rsid w:val="008D1345"/>
    <w:rsid w:val="008D3534"/>
    <w:rsid w:val="008D5035"/>
    <w:rsid w:val="008E0D6C"/>
    <w:rsid w:val="008E14D8"/>
    <w:rsid w:val="008E41AD"/>
    <w:rsid w:val="008E4CEC"/>
    <w:rsid w:val="008E59B3"/>
    <w:rsid w:val="008E62F8"/>
    <w:rsid w:val="008E6A80"/>
    <w:rsid w:val="008F0E19"/>
    <w:rsid w:val="008F1655"/>
    <w:rsid w:val="008F39AB"/>
    <w:rsid w:val="008F3BD8"/>
    <w:rsid w:val="008F66FC"/>
    <w:rsid w:val="008F6703"/>
    <w:rsid w:val="00901ACE"/>
    <w:rsid w:val="009028DB"/>
    <w:rsid w:val="009101DF"/>
    <w:rsid w:val="00911CF8"/>
    <w:rsid w:val="00912182"/>
    <w:rsid w:val="00912A4E"/>
    <w:rsid w:val="0091654C"/>
    <w:rsid w:val="00917E5B"/>
    <w:rsid w:val="00921B12"/>
    <w:rsid w:val="0092211F"/>
    <w:rsid w:val="00923941"/>
    <w:rsid w:val="00923C9D"/>
    <w:rsid w:val="009279AD"/>
    <w:rsid w:val="009333E4"/>
    <w:rsid w:val="00934832"/>
    <w:rsid w:val="00934D40"/>
    <w:rsid w:val="009353A7"/>
    <w:rsid w:val="009379A4"/>
    <w:rsid w:val="0094225D"/>
    <w:rsid w:val="00946B6B"/>
    <w:rsid w:val="009534A3"/>
    <w:rsid w:val="00953708"/>
    <w:rsid w:val="0095761A"/>
    <w:rsid w:val="00957AF7"/>
    <w:rsid w:val="0096048E"/>
    <w:rsid w:val="00962784"/>
    <w:rsid w:val="009632D0"/>
    <w:rsid w:val="00965C9D"/>
    <w:rsid w:val="0097212A"/>
    <w:rsid w:val="00973BB3"/>
    <w:rsid w:val="00974A46"/>
    <w:rsid w:val="0097748F"/>
    <w:rsid w:val="0097774D"/>
    <w:rsid w:val="00977916"/>
    <w:rsid w:val="00977CCD"/>
    <w:rsid w:val="00980172"/>
    <w:rsid w:val="0098226C"/>
    <w:rsid w:val="009836D6"/>
    <w:rsid w:val="009847C1"/>
    <w:rsid w:val="009852E3"/>
    <w:rsid w:val="009910A0"/>
    <w:rsid w:val="009931E8"/>
    <w:rsid w:val="00993EE9"/>
    <w:rsid w:val="00994D65"/>
    <w:rsid w:val="009955AA"/>
    <w:rsid w:val="00997CB0"/>
    <w:rsid w:val="009A0256"/>
    <w:rsid w:val="009A10A4"/>
    <w:rsid w:val="009A19EB"/>
    <w:rsid w:val="009A2E04"/>
    <w:rsid w:val="009A2E4D"/>
    <w:rsid w:val="009A30CA"/>
    <w:rsid w:val="009A4C86"/>
    <w:rsid w:val="009A4CC3"/>
    <w:rsid w:val="009A5077"/>
    <w:rsid w:val="009A5E9E"/>
    <w:rsid w:val="009A696F"/>
    <w:rsid w:val="009A7E29"/>
    <w:rsid w:val="009B0348"/>
    <w:rsid w:val="009B0CB8"/>
    <w:rsid w:val="009B0F61"/>
    <w:rsid w:val="009B0FFB"/>
    <w:rsid w:val="009C1271"/>
    <w:rsid w:val="009C17B1"/>
    <w:rsid w:val="009C2D3A"/>
    <w:rsid w:val="009C4685"/>
    <w:rsid w:val="009C4B18"/>
    <w:rsid w:val="009C6AC9"/>
    <w:rsid w:val="009D03F4"/>
    <w:rsid w:val="009D20F5"/>
    <w:rsid w:val="009D28D9"/>
    <w:rsid w:val="009D5F53"/>
    <w:rsid w:val="009D6F61"/>
    <w:rsid w:val="009E1418"/>
    <w:rsid w:val="009E2A13"/>
    <w:rsid w:val="009E43DA"/>
    <w:rsid w:val="009E4B3E"/>
    <w:rsid w:val="009E4E7C"/>
    <w:rsid w:val="009E60BB"/>
    <w:rsid w:val="009E630F"/>
    <w:rsid w:val="009E6C95"/>
    <w:rsid w:val="009F0D93"/>
    <w:rsid w:val="009F2C24"/>
    <w:rsid w:val="009F536A"/>
    <w:rsid w:val="009F5BD9"/>
    <w:rsid w:val="00A00A36"/>
    <w:rsid w:val="00A05985"/>
    <w:rsid w:val="00A065AF"/>
    <w:rsid w:val="00A06647"/>
    <w:rsid w:val="00A106A9"/>
    <w:rsid w:val="00A106CA"/>
    <w:rsid w:val="00A1072B"/>
    <w:rsid w:val="00A107EE"/>
    <w:rsid w:val="00A12276"/>
    <w:rsid w:val="00A12C9F"/>
    <w:rsid w:val="00A1402A"/>
    <w:rsid w:val="00A14504"/>
    <w:rsid w:val="00A20D86"/>
    <w:rsid w:val="00A23E04"/>
    <w:rsid w:val="00A254DC"/>
    <w:rsid w:val="00A264B3"/>
    <w:rsid w:val="00A316E7"/>
    <w:rsid w:val="00A32E80"/>
    <w:rsid w:val="00A33DBB"/>
    <w:rsid w:val="00A34571"/>
    <w:rsid w:val="00A355C9"/>
    <w:rsid w:val="00A36F01"/>
    <w:rsid w:val="00A405C5"/>
    <w:rsid w:val="00A40FCE"/>
    <w:rsid w:val="00A41CD8"/>
    <w:rsid w:val="00A44C27"/>
    <w:rsid w:val="00A465A5"/>
    <w:rsid w:val="00A46C2E"/>
    <w:rsid w:val="00A46F55"/>
    <w:rsid w:val="00A47D5A"/>
    <w:rsid w:val="00A51F27"/>
    <w:rsid w:val="00A56738"/>
    <w:rsid w:val="00A56E75"/>
    <w:rsid w:val="00A575D5"/>
    <w:rsid w:val="00A607FC"/>
    <w:rsid w:val="00A61266"/>
    <w:rsid w:val="00A62BA4"/>
    <w:rsid w:val="00A64688"/>
    <w:rsid w:val="00A717DC"/>
    <w:rsid w:val="00A71FAF"/>
    <w:rsid w:val="00A74360"/>
    <w:rsid w:val="00A74AE1"/>
    <w:rsid w:val="00A74D75"/>
    <w:rsid w:val="00A76844"/>
    <w:rsid w:val="00A7786D"/>
    <w:rsid w:val="00A85770"/>
    <w:rsid w:val="00A86616"/>
    <w:rsid w:val="00A86F1B"/>
    <w:rsid w:val="00A902C6"/>
    <w:rsid w:val="00A90FC5"/>
    <w:rsid w:val="00A91EE5"/>
    <w:rsid w:val="00A93772"/>
    <w:rsid w:val="00A939FC"/>
    <w:rsid w:val="00A968EA"/>
    <w:rsid w:val="00A969CD"/>
    <w:rsid w:val="00AA0925"/>
    <w:rsid w:val="00AA197B"/>
    <w:rsid w:val="00AA448A"/>
    <w:rsid w:val="00AA6FE1"/>
    <w:rsid w:val="00AA7361"/>
    <w:rsid w:val="00AB0D83"/>
    <w:rsid w:val="00AB138C"/>
    <w:rsid w:val="00AB1A08"/>
    <w:rsid w:val="00AB2E36"/>
    <w:rsid w:val="00AB3ADF"/>
    <w:rsid w:val="00AB638D"/>
    <w:rsid w:val="00AB6CD2"/>
    <w:rsid w:val="00AB7D1B"/>
    <w:rsid w:val="00AC03EC"/>
    <w:rsid w:val="00AC3292"/>
    <w:rsid w:val="00AC36AA"/>
    <w:rsid w:val="00AC36D3"/>
    <w:rsid w:val="00AC63B7"/>
    <w:rsid w:val="00AC76CC"/>
    <w:rsid w:val="00AD0C08"/>
    <w:rsid w:val="00AD2091"/>
    <w:rsid w:val="00AD3E1B"/>
    <w:rsid w:val="00AD793B"/>
    <w:rsid w:val="00AE5A68"/>
    <w:rsid w:val="00AF07E1"/>
    <w:rsid w:val="00AF0AA7"/>
    <w:rsid w:val="00AF3AAE"/>
    <w:rsid w:val="00AF4067"/>
    <w:rsid w:val="00AF4079"/>
    <w:rsid w:val="00AF5838"/>
    <w:rsid w:val="00AF633E"/>
    <w:rsid w:val="00AF7CF6"/>
    <w:rsid w:val="00B005F8"/>
    <w:rsid w:val="00B006D9"/>
    <w:rsid w:val="00B00729"/>
    <w:rsid w:val="00B0093E"/>
    <w:rsid w:val="00B04082"/>
    <w:rsid w:val="00B04253"/>
    <w:rsid w:val="00B04936"/>
    <w:rsid w:val="00B0560B"/>
    <w:rsid w:val="00B05C27"/>
    <w:rsid w:val="00B07884"/>
    <w:rsid w:val="00B07C23"/>
    <w:rsid w:val="00B1126C"/>
    <w:rsid w:val="00B114C6"/>
    <w:rsid w:val="00B11535"/>
    <w:rsid w:val="00B120EC"/>
    <w:rsid w:val="00B17EDD"/>
    <w:rsid w:val="00B21139"/>
    <w:rsid w:val="00B22AC4"/>
    <w:rsid w:val="00B26E88"/>
    <w:rsid w:val="00B26FBB"/>
    <w:rsid w:val="00B273AC"/>
    <w:rsid w:val="00B27485"/>
    <w:rsid w:val="00B27CD4"/>
    <w:rsid w:val="00B27F25"/>
    <w:rsid w:val="00B31966"/>
    <w:rsid w:val="00B32AC8"/>
    <w:rsid w:val="00B33A90"/>
    <w:rsid w:val="00B34A34"/>
    <w:rsid w:val="00B36CEA"/>
    <w:rsid w:val="00B3777B"/>
    <w:rsid w:val="00B4000E"/>
    <w:rsid w:val="00B4032A"/>
    <w:rsid w:val="00B4311D"/>
    <w:rsid w:val="00B46E80"/>
    <w:rsid w:val="00B50143"/>
    <w:rsid w:val="00B50E93"/>
    <w:rsid w:val="00B532F0"/>
    <w:rsid w:val="00B53E4B"/>
    <w:rsid w:val="00B547DE"/>
    <w:rsid w:val="00B57454"/>
    <w:rsid w:val="00B6022B"/>
    <w:rsid w:val="00B614AC"/>
    <w:rsid w:val="00B62B0F"/>
    <w:rsid w:val="00B631EB"/>
    <w:rsid w:val="00B6466F"/>
    <w:rsid w:val="00B65AC6"/>
    <w:rsid w:val="00B72167"/>
    <w:rsid w:val="00B732BA"/>
    <w:rsid w:val="00B7361B"/>
    <w:rsid w:val="00B74F62"/>
    <w:rsid w:val="00B754E5"/>
    <w:rsid w:val="00B75B14"/>
    <w:rsid w:val="00B833A6"/>
    <w:rsid w:val="00B8501B"/>
    <w:rsid w:val="00B85D7C"/>
    <w:rsid w:val="00B87191"/>
    <w:rsid w:val="00B912FC"/>
    <w:rsid w:val="00B91A70"/>
    <w:rsid w:val="00B92B64"/>
    <w:rsid w:val="00B9349E"/>
    <w:rsid w:val="00B95520"/>
    <w:rsid w:val="00B965D4"/>
    <w:rsid w:val="00B96FCF"/>
    <w:rsid w:val="00B97C31"/>
    <w:rsid w:val="00BA1DD1"/>
    <w:rsid w:val="00BA5005"/>
    <w:rsid w:val="00BA5249"/>
    <w:rsid w:val="00BB0D4F"/>
    <w:rsid w:val="00BB1DEA"/>
    <w:rsid w:val="00BB249F"/>
    <w:rsid w:val="00BB3505"/>
    <w:rsid w:val="00BB6014"/>
    <w:rsid w:val="00BB6B73"/>
    <w:rsid w:val="00BC0234"/>
    <w:rsid w:val="00BC05F7"/>
    <w:rsid w:val="00BC2703"/>
    <w:rsid w:val="00BC2AA8"/>
    <w:rsid w:val="00BC61A7"/>
    <w:rsid w:val="00BD19C1"/>
    <w:rsid w:val="00BD464F"/>
    <w:rsid w:val="00BE0A0A"/>
    <w:rsid w:val="00BE2252"/>
    <w:rsid w:val="00BE304D"/>
    <w:rsid w:val="00BE348A"/>
    <w:rsid w:val="00BE3E75"/>
    <w:rsid w:val="00BE4E18"/>
    <w:rsid w:val="00BE5338"/>
    <w:rsid w:val="00BE5C39"/>
    <w:rsid w:val="00BF206D"/>
    <w:rsid w:val="00BF4508"/>
    <w:rsid w:val="00BF5537"/>
    <w:rsid w:val="00C008A6"/>
    <w:rsid w:val="00C00C03"/>
    <w:rsid w:val="00C0124F"/>
    <w:rsid w:val="00C0282C"/>
    <w:rsid w:val="00C03405"/>
    <w:rsid w:val="00C1091C"/>
    <w:rsid w:val="00C10D1B"/>
    <w:rsid w:val="00C117A2"/>
    <w:rsid w:val="00C13419"/>
    <w:rsid w:val="00C15017"/>
    <w:rsid w:val="00C17289"/>
    <w:rsid w:val="00C2259F"/>
    <w:rsid w:val="00C24735"/>
    <w:rsid w:val="00C3085B"/>
    <w:rsid w:val="00C31E35"/>
    <w:rsid w:val="00C33985"/>
    <w:rsid w:val="00C33DA3"/>
    <w:rsid w:val="00C37100"/>
    <w:rsid w:val="00C42664"/>
    <w:rsid w:val="00C431DA"/>
    <w:rsid w:val="00C45021"/>
    <w:rsid w:val="00C503CE"/>
    <w:rsid w:val="00C50F8E"/>
    <w:rsid w:val="00C52349"/>
    <w:rsid w:val="00C52E57"/>
    <w:rsid w:val="00C55799"/>
    <w:rsid w:val="00C56661"/>
    <w:rsid w:val="00C57446"/>
    <w:rsid w:val="00C64C58"/>
    <w:rsid w:val="00C65A05"/>
    <w:rsid w:val="00C706B7"/>
    <w:rsid w:val="00C70FBA"/>
    <w:rsid w:val="00C720B7"/>
    <w:rsid w:val="00C751DC"/>
    <w:rsid w:val="00C7601F"/>
    <w:rsid w:val="00C77AEE"/>
    <w:rsid w:val="00C849E9"/>
    <w:rsid w:val="00C84CE3"/>
    <w:rsid w:val="00C85924"/>
    <w:rsid w:val="00C8673D"/>
    <w:rsid w:val="00C87257"/>
    <w:rsid w:val="00C90CA8"/>
    <w:rsid w:val="00C92674"/>
    <w:rsid w:val="00C93D1B"/>
    <w:rsid w:val="00C94ABB"/>
    <w:rsid w:val="00C94CEF"/>
    <w:rsid w:val="00C978D7"/>
    <w:rsid w:val="00CA17AF"/>
    <w:rsid w:val="00CA19EC"/>
    <w:rsid w:val="00CA1E77"/>
    <w:rsid w:val="00CA41F5"/>
    <w:rsid w:val="00CA422D"/>
    <w:rsid w:val="00CA50B9"/>
    <w:rsid w:val="00CB0E79"/>
    <w:rsid w:val="00CB10FE"/>
    <w:rsid w:val="00CB13E5"/>
    <w:rsid w:val="00CB5B2A"/>
    <w:rsid w:val="00CB6393"/>
    <w:rsid w:val="00CB76EE"/>
    <w:rsid w:val="00CB7966"/>
    <w:rsid w:val="00CC0C37"/>
    <w:rsid w:val="00CC3F47"/>
    <w:rsid w:val="00CC610C"/>
    <w:rsid w:val="00CC6117"/>
    <w:rsid w:val="00CD057A"/>
    <w:rsid w:val="00CD2F90"/>
    <w:rsid w:val="00CD3325"/>
    <w:rsid w:val="00CD34BB"/>
    <w:rsid w:val="00CD4766"/>
    <w:rsid w:val="00CD659F"/>
    <w:rsid w:val="00CD7124"/>
    <w:rsid w:val="00CD7C04"/>
    <w:rsid w:val="00CE03ED"/>
    <w:rsid w:val="00CE053D"/>
    <w:rsid w:val="00CE35B6"/>
    <w:rsid w:val="00CE4071"/>
    <w:rsid w:val="00CE4958"/>
    <w:rsid w:val="00CE5AB3"/>
    <w:rsid w:val="00CE6A4E"/>
    <w:rsid w:val="00CE7F5C"/>
    <w:rsid w:val="00CF084D"/>
    <w:rsid w:val="00CF19CC"/>
    <w:rsid w:val="00CF2CAB"/>
    <w:rsid w:val="00CF3B13"/>
    <w:rsid w:val="00CF3EB1"/>
    <w:rsid w:val="00CF509B"/>
    <w:rsid w:val="00CF7CCC"/>
    <w:rsid w:val="00D006A6"/>
    <w:rsid w:val="00D007A4"/>
    <w:rsid w:val="00D01AF4"/>
    <w:rsid w:val="00D026A4"/>
    <w:rsid w:val="00D026F1"/>
    <w:rsid w:val="00D04A41"/>
    <w:rsid w:val="00D06F31"/>
    <w:rsid w:val="00D07817"/>
    <w:rsid w:val="00D07B7A"/>
    <w:rsid w:val="00D1006C"/>
    <w:rsid w:val="00D107A2"/>
    <w:rsid w:val="00D1123A"/>
    <w:rsid w:val="00D1168C"/>
    <w:rsid w:val="00D11D8B"/>
    <w:rsid w:val="00D17961"/>
    <w:rsid w:val="00D17DE6"/>
    <w:rsid w:val="00D21158"/>
    <w:rsid w:val="00D24A59"/>
    <w:rsid w:val="00D24FB2"/>
    <w:rsid w:val="00D251DD"/>
    <w:rsid w:val="00D2559C"/>
    <w:rsid w:val="00D3011A"/>
    <w:rsid w:val="00D31890"/>
    <w:rsid w:val="00D31D2D"/>
    <w:rsid w:val="00D34B8F"/>
    <w:rsid w:val="00D34F41"/>
    <w:rsid w:val="00D353CD"/>
    <w:rsid w:val="00D3576B"/>
    <w:rsid w:val="00D37FFE"/>
    <w:rsid w:val="00D40FAC"/>
    <w:rsid w:val="00D432E5"/>
    <w:rsid w:val="00D445E9"/>
    <w:rsid w:val="00D446EB"/>
    <w:rsid w:val="00D44BF5"/>
    <w:rsid w:val="00D44F72"/>
    <w:rsid w:val="00D44F81"/>
    <w:rsid w:val="00D4746C"/>
    <w:rsid w:val="00D51C9E"/>
    <w:rsid w:val="00D51D0C"/>
    <w:rsid w:val="00D52026"/>
    <w:rsid w:val="00D52A09"/>
    <w:rsid w:val="00D52A4E"/>
    <w:rsid w:val="00D5415D"/>
    <w:rsid w:val="00D61F2E"/>
    <w:rsid w:val="00D62E1C"/>
    <w:rsid w:val="00D6467F"/>
    <w:rsid w:val="00D6610F"/>
    <w:rsid w:val="00D709C1"/>
    <w:rsid w:val="00D71982"/>
    <w:rsid w:val="00D76BFD"/>
    <w:rsid w:val="00D8132D"/>
    <w:rsid w:val="00D829D5"/>
    <w:rsid w:val="00D8528B"/>
    <w:rsid w:val="00D85B56"/>
    <w:rsid w:val="00D86B90"/>
    <w:rsid w:val="00D86DFF"/>
    <w:rsid w:val="00D87171"/>
    <w:rsid w:val="00D91802"/>
    <w:rsid w:val="00D920EC"/>
    <w:rsid w:val="00D92242"/>
    <w:rsid w:val="00D97E03"/>
    <w:rsid w:val="00DA10AE"/>
    <w:rsid w:val="00DA2329"/>
    <w:rsid w:val="00DA2352"/>
    <w:rsid w:val="00DA26C6"/>
    <w:rsid w:val="00DA3AD2"/>
    <w:rsid w:val="00DA486B"/>
    <w:rsid w:val="00DA555F"/>
    <w:rsid w:val="00DA7384"/>
    <w:rsid w:val="00DB13E6"/>
    <w:rsid w:val="00DB1563"/>
    <w:rsid w:val="00DB250E"/>
    <w:rsid w:val="00DB314B"/>
    <w:rsid w:val="00DB33A6"/>
    <w:rsid w:val="00DB663C"/>
    <w:rsid w:val="00DB68A4"/>
    <w:rsid w:val="00DC0E9E"/>
    <w:rsid w:val="00DC147C"/>
    <w:rsid w:val="00DC261C"/>
    <w:rsid w:val="00DC729A"/>
    <w:rsid w:val="00DD0BBE"/>
    <w:rsid w:val="00DD1A5F"/>
    <w:rsid w:val="00DD1DCF"/>
    <w:rsid w:val="00DD5B19"/>
    <w:rsid w:val="00DD7ADA"/>
    <w:rsid w:val="00DE1E1F"/>
    <w:rsid w:val="00DE280E"/>
    <w:rsid w:val="00DE56F3"/>
    <w:rsid w:val="00DE57F4"/>
    <w:rsid w:val="00DE7131"/>
    <w:rsid w:val="00DF1085"/>
    <w:rsid w:val="00DF183F"/>
    <w:rsid w:val="00DF349B"/>
    <w:rsid w:val="00E03A3F"/>
    <w:rsid w:val="00E046B1"/>
    <w:rsid w:val="00E04D1C"/>
    <w:rsid w:val="00E10999"/>
    <w:rsid w:val="00E10B2A"/>
    <w:rsid w:val="00E112B1"/>
    <w:rsid w:val="00E1346A"/>
    <w:rsid w:val="00E13D78"/>
    <w:rsid w:val="00E13E71"/>
    <w:rsid w:val="00E14F7D"/>
    <w:rsid w:val="00E1712D"/>
    <w:rsid w:val="00E21544"/>
    <w:rsid w:val="00E217F0"/>
    <w:rsid w:val="00E24453"/>
    <w:rsid w:val="00E26CFF"/>
    <w:rsid w:val="00E30061"/>
    <w:rsid w:val="00E3054F"/>
    <w:rsid w:val="00E31A94"/>
    <w:rsid w:val="00E31E64"/>
    <w:rsid w:val="00E33C39"/>
    <w:rsid w:val="00E35610"/>
    <w:rsid w:val="00E40724"/>
    <w:rsid w:val="00E40E30"/>
    <w:rsid w:val="00E4395A"/>
    <w:rsid w:val="00E45361"/>
    <w:rsid w:val="00E46DB4"/>
    <w:rsid w:val="00E51C9F"/>
    <w:rsid w:val="00E5321D"/>
    <w:rsid w:val="00E5385C"/>
    <w:rsid w:val="00E53AF8"/>
    <w:rsid w:val="00E56C50"/>
    <w:rsid w:val="00E57EB5"/>
    <w:rsid w:val="00E61F64"/>
    <w:rsid w:val="00E627DE"/>
    <w:rsid w:val="00E62F3A"/>
    <w:rsid w:val="00E640C4"/>
    <w:rsid w:val="00E674C9"/>
    <w:rsid w:val="00E702D5"/>
    <w:rsid w:val="00E70B81"/>
    <w:rsid w:val="00E71802"/>
    <w:rsid w:val="00E7305A"/>
    <w:rsid w:val="00E739F7"/>
    <w:rsid w:val="00E76ADD"/>
    <w:rsid w:val="00E77349"/>
    <w:rsid w:val="00E82DED"/>
    <w:rsid w:val="00E838BD"/>
    <w:rsid w:val="00E84D82"/>
    <w:rsid w:val="00E862D7"/>
    <w:rsid w:val="00E91BCF"/>
    <w:rsid w:val="00E921F7"/>
    <w:rsid w:val="00E9224B"/>
    <w:rsid w:val="00E93252"/>
    <w:rsid w:val="00E93423"/>
    <w:rsid w:val="00E94493"/>
    <w:rsid w:val="00EA058E"/>
    <w:rsid w:val="00EA062F"/>
    <w:rsid w:val="00EA1E17"/>
    <w:rsid w:val="00EA237A"/>
    <w:rsid w:val="00EA3689"/>
    <w:rsid w:val="00EA3C68"/>
    <w:rsid w:val="00EA3E6C"/>
    <w:rsid w:val="00EA458D"/>
    <w:rsid w:val="00EB136A"/>
    <w:rsid w:val="00EB13BB"/>
    <w:rsid w:val="00EB1549"/>
    <w:rsid w:val="00EB19ED"/>
    <w:rsid w:val="00EB3EFA"/>
    <w:rsid w:val="00EB413E"/>
    <w:rsid w:val="00EB4362"/>
    <w:rsid w:val="00EB4B34"/>
    <w:rsid w:val="00EB575A"/>
    <w:rsid w:val="00EB60D9"/>
    <w:rsid w:val="00EC1440"/>
    <w:rsid w:val="00EC2763"/>
    <w:rsid w:val="00EC2ECB"/>
    <w:rsid w:val="00EC6E40"/>
    <w:rsid w:val="00ED0310"/>
    <w:rsid w:val="00ED07AB"/>
    <w:rsid w:val="00ED1133"/>
    <w:rsid w:val="00ED3ADF"/>
    <w:rsid w:val="00ED47DA"/>
    <w:rsid w:val="00ED795A"/>
    <w:rsid w:val="00ED7AED"/>
    <w:rsid w:val="00EE7FAF"/>
    <w:rsid w:val="00EF0720"/>
    <w:rsid w:val="00EF5815"/>
    <w:rsid w:val="00EF74E7"/>
    <w:rsid w:val="00F00367"/>
    <w:rsid w:val="00F00EE3"/>
    <w:rsid w:val="00F0164E"/>
    <w:rsid w:val="00F03C45"/>
    <w:rsid w:val="00F041E7"/>
    <w:rsid w:val="00F047A4"/>
    <w:rsid w:val="00F04847"/>
    <w:rsid w:val="00F051AB"/>
    <w:rsid w:val="00F05770"/>
    <w:rsid w:val="00F10F9E"/>
    <w:rsid w:val="00F11AD4"/>
    <w:rsid w:val="00F1267A"/>
    <w:rsid w:val="00F128D1"/>
    <w:rsid w:val="00F14697"/>
    <w:rsid w:val="00F17609"/>
    <w:rsid w:val="00F177D8"/>
    <w:rsid w:val="00F2020A"/>
    <w:rsid w:val="00F27D43"/>
    <w:rsid w:val="00F30B18"/>
    <w:rsid w:val="00F3182A"/>
    <w:rsid w:val="00F31C92"/>
    <w:rsid w:val="00F31D6E"/>
    <w:rsid w:val="00F330C5"/>
    <w:rsid w:val="00F362E9"/>
    <w:rsid w:val="00F42233"/>
    <w:rsid w:val="00F423A7"/>
    <w:rsid w:val="00F44487"/>
    <w:rsid w:val="00F46309"/>
    <w:rsid w:val="00F479E3"/>
    <w:rsid w:val="00F53EF8"/>
    <w:rsid w:val="00F610FB"/>
    <w:rsid w:val="00F61F13"/>
    <w:rsid w:val="00F63485"/>
    <w:rsid w:val="00F63BE2"/>
    <w:rsid w:val="00F64FD1"/>
    <w:rsid w:val="00F6570F"/>
    <w:rsid w:val="00F66473"/>
    <w:rsid w:val="00F66A9B"/>
    <w:rsid w:val="00F67740"/>
    <w:rsid w:val="00F71784"/>
    <w:rsid w:val="00F71E38"/>
    <w:rsid w:val="00F72BE1"/>
    <w:rsid w:val="00F7311F"/>
    <w:rsid w:val="00F73460"/>
    <w:rsid w:val="00F7689A"/>
    <w:rsid w:val="00F77C95"/>
    <w:rsid w:val="00F800DE"/>
    <w:rsid w:val="00F806B6"/>
    <w:rsid w:val="00F81C8C"/>
    <w:rsid w:val="00F86537"/>
    <w:rsid w:val="00F87489"/>
    <w:rsid w:val="00F9134D"/>
    <w:rsid w:val="00F91AB9"/>
    <w:rsid w:val="00F9416E"/>
    <w:rsid w:val="00F94C3B"/>
    <w:rsid w:val="00F95814"/>
    <w:rsid w:val="00F962EE"/>
    <w:rsid w:val="00F97B99"/>
    <w:rsid w:val="00FA001D"/>
    <w:rsid w:val="00FA09F8"/>
    <w:rsid w:val="00FA1282"/>
    <w:rsid w:val="00FA1612"/>
    <w:rsid w:val="00FA6CE5"/>
    <w:rsid w:val="00FB3F6A"/>
    <w:rsid w:val="00FB464D"/>
    <w:rsid w:val="00FB5596"/>
    <w:rsid w:val="00FC1C42"/>
    <w:rsid w:val="00FC2958"/>
    <w:rsid w:val="00FC2C39"/>
    <w:rsid w:val="00FC3395"/>
    <w:rsid w:val="00FC3708"/>
    <w:rsid w:val="00FC5586"/>
    <w:rsid w:val="00FC7B27"/>
    <w:rsid w:val="00FC7E3B"/>
    <w:rsid w:val="00FD2047"/>
    <w:rsid w:val="00FD3CE7"/>
    <w:rsid w:val="00FD7593"/>
    <w:rsid w:val="00FE0290"/>
    <w:rsid w:val="00FE3482"/>
    <w:rsid w:val="00FE483D"/>
    <w:rsid w:val="00FE5476"/>
    <w:rsid w:val="00FE6249"/>
    <w:rsid w:val="00FE6FA8"/>
    <w:rsid w:val="00FF20B3"/>
    <w:rsid w:val="00FF22D6"/>
    <w:rsid w:val="00FF3715"/>
    <w:rsid w:val="00FF4A85"/>
    <w:rsid w:val="00FF509E"/>
    <w:rsid w:val="00FF62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6B8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74396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5319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1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6815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584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1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0330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7569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149298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07819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584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23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4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231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39393"/>
                                        <w:left w:val="single" w:sz="6" w:space="0" w:color="939393"/>
                                        <w:bottom w:val="single" w:sz="6" w:space="0" w:color="939393"/>
                                        <w:right w:val="single" w:sz="6" w:space="0" w:color="939393"/>
                                      </w:divBdr>
                                      <w:divsChild>
                                        <w:div w:id="53473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8" w:color="DBDBDA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1831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3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9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14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00438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4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6365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779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3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5176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3194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58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120626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4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8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6624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39998">
                  <w:marLeft w:val="-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25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3172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413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907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937951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8136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252013-32AA-AF48-A932-916831F01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an</dc:creator>
  <cp:lastModifiedBy>Office 2004 Test Drive User</cp:lastModifiedBy>
  <cp:revision>10</cp:revision>
  <cp:lastPrinted>2012-06-17T09:25:00Z</cp:lastPrinted>
  <dcterms:created xsi:type="dcterms:W3CDTF">2012-06-17T06:56:00Z</dcterms:created>
  <dcterms:modified xsi:type="dcterms:W3CDTF">2014-05-15T20:08:00Z</dcterms:modified>
</cp:coreProperties>
</file>